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b/>
          <w:bCs/>
          <w:noProof/>
        </w:rPr>
        <w:t>Appendix A: Principal Component Analysis (PCA) results.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b/>
          <w:bCs/>
          <w:noProof/>
        </w:rPr>
        <w:t>(1) Personality Traits Analysis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1. KMO and Bartlett’s Test (Personality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8935"/>
        <w:gridCol w:w="1685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Test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Value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Kaiser-Meyer-Olkin Measure of Sampling Adequacy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716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Bartlett’s Test of Sphericity—Approx. Chi-Squar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321.503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df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5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Sig.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&lt;0.001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2. Total Variance Explained (Personality).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2330"/>
        <w:gridCol w:w="1983"/>
        <w:gridCol w:w="2037"/>
        <w:gridCol w:w="756"/>
        <w:gridCol w:w="2037"/>
        <w:gridCol w:w="1596"/>
        <w:gridCol w:w="756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onent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Initial Eigenvalue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Extraction Sums of Squared Loading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Rotation Sums of Squared Loading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% of Varianc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Cumulative %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% of Varianc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Cumulative %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.51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41.8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41.8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.51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41.8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41.8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.178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04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7.4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59.28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04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7.4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7.4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379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3. Component Matrix After Rotation (Personality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3872"/>
        <w:gridCol w:w="3872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Indicator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2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–0.370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644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768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–0.192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3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15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782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72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–0.102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–0.553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552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77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039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rincipal Component Equation (Personality):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C1=−0.0064X1+0.2709X2+0.2398X3+0.2735X4−0.1019X5+0.3241X6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C1=−0.0064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1+0.2709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2+0.2398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3+0.2735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4−0.1019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5+0.3241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6 (II-1)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b/>
          <w:bCs/>
          <w:noProof/>
        </w:rPr>
        <w:t>(2) Emotional response analysis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4. KMO and Bartlett’s Test (Emotion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9086"/>
        <w:gridCol w:w="1534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Test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Value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Kaiser-Meyer-Olkin Measure of Sampling Adequacy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625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Bartlett’s Test of Sphericity—Approx. Chi-Squar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76.916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df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0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Sig.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&lt;0.001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5. Total Variance Explained (Emotion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2330"/>
        <w:gridCol w:w="1983"/>
        <w:gridCol w:w="2037"/>
        <w:gridCol w:w="756"/>
        <w:gridCol w:w="2037"/>
        <w:gridCol w:w="1596"/>
        <w:gridCol w:w="756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onent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Initial Eigenvalue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 xml:space="preserve">Extraction Sums </w:t>
            </w:r>
            <w:r w:rsidRPr="003A6F74">
              <w:rPr>
                <w:rFonts w:cs="Times New Roman"/>
                <w:b/>
                <w:bCs/>
                <w:noProof/>
              </w:rPr>
              <w:lastRenderedPageBreak/>
              <w:t>of Squared Loading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 xml:space="preserve">Rotation Sums of </w:t>
            </w:r>
            <w:r w:rsidRPr="003A6F74">
              <w:rPr>
                <w:rFonts w:cs="Times New Roman"/>
                <w:b/>
                <w:bCs/>
                <w:noProof/>
              </w:rPr>
              <w:lastRenderedPageBreak/>
              <w:t>Squared Loading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% of Varianc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Cumulative %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% of Varianc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Cumulative %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66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33.3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33.3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66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33.3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33.3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545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05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1.0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54.3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05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1.0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54.3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173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6. Component Matrix After Rotation (Emotion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3872"/>
        <w:gridCol w:w="3872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Indicator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2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09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809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–0.72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182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3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657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120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72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–0.150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–0.23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669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rincipal Component Equation (Emotion):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C2=0.3157X1−0.7512X2+0.7571X3+0.7608X4−0.0824X5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C2=0.3157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1−0.7512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2+0.7571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3+0.7608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4−0.0824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5 (II-2)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b/>
          <w:bCs/>
          <w:noProof/>
        </w:rPr>
        <w:t>(3) Environmental quality analysis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7. KMO and Bartlett’s Test (Environment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8935"/>
        <w:gridCol w:w="1685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Test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Value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Kaiser-Meyer-Olkin Measure of Sampling Adequacy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857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Bartlett’s Test of Sphericity—Approx. Chi-Squar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806.717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df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0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Sig.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&lt;0.001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8. Total Variance Explained (Environment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2330"/>
        <w:gridCol w:w="1983"/>
        <w:gridCol w:w="2037"/>
        <w:gridCol w:w="756"/>
        <w:gridCol w:w="2037"/>
        <w:gridCol w:w="1596"/>
        <w:gridCol w:w="756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onent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Initial Eigenvalue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Extraction Sums of Squared Loading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Rotation Sums of Squared Loading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% of Varianc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Cumulative %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% of Varianc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Cumulative %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3.549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70.99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70.99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3.549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70.99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70.99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.297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48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9.7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80.7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48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9.7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9.7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738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9. Component Matrix After Rotation (Environment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4246"/>
        <w:gridCol w:w="3187"/>
        <w:gridCol w:w="3187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Indicator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2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276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930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697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557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3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728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496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920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201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5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599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526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rincipal Component Equation (Environment):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lastRenderedPageBreak/>
        <w:t>PC3=0.1966X1+0.2118X2+0.2075X3+0.1946X4+0.1895X5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C3=0.1966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1+0.2118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2+0.2075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3+0.1946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4+0.1895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5 (II-3)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b/>
          <w:bCs/>
          <w:noProof/>
        </w:rPr>
        <w:t>(4) Overall satisfaction analysis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10. KMO and Bartlett’s Test (Satisfaction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8935"/>
        <w:gridCol w:w="1685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Test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Value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Kaiser-Meyer-Olkin Measure of Sampling Adequacy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835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Bartlett’s Test of Sphericity—Approx. Chi-Squar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689.502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df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6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Sig.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&lt;0.001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11. Total Variance Explained (Satisfaction)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2330"/>
        <w:gridCol w:w="1983"/>
        <w:gridCol w:w="2037"/>
        <w:gridCol w:w="756"/>
        <w:gridCol w:w="2037"/>
        <w:gridCol w:w="1596"/>
        <w:gridCol w:w="756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onent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Initial Eigenvalue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Extraction Sums of Squared Loading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Rotation Sums of Squared Loading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% of Varianc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Cumulative %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% of Variance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Cumulative %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Total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3.10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77.6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77.6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3.10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77.6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77.6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940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383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9.58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87.19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383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9.58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87.19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1.547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Table A12. Component matrix after rotation (Satisfaction)</w:t>
      </w:r>
      <w:r>
        <w:rPr>
          <w:rFonts w:cs="Times New Roman"/>
          <w:noProof/>
        </w:rPr>
        <w:t>.</w:t>
      </w:r>
    </w:p>
    <w:tbl>
      <w:tblPr>
        <w:tblStyle w:val="PlainTable5"/>
        <w:tblW w:w="1062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4246"/>
        <w:gridCol w:w="3187"/>
        <w:gridCol w:w="3187"/>
      </w:tblGrid>
      <w:tr w:rsidR="00F81381" w:rsidRPr="003A6F74" w:rsidTr="00434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Indicators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b/>
                <w:bCs/>
                <w:noProof/>
              </w:rPr>
              <w:t>Comp2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890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318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2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341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914</w:t>
            </w:r>
          </w:p>
        </w:tc>
      </w:tr>
      <w:tr w:rsidR="00F81381" w:rsidRPr="003A6F74" w:rsidTr="0043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3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80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433</w:t>
            </w:r>
          </w:p>
        </w:tc>
      </w:tr>
      <w:tr w:rsidR="00F81381" w:rsidRPr="003A6F74" w:rsidTr="00434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X4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620</w:t>
            </w:r>
          </w:p>
        </w:tc>
        <w:tc>
          <w:tcPr>
            <w:tcW w:w="0" w:type="auto"/>
            <w:hideMark/>
          </w:tcPr>
          <w:p w:rsidR="00F81381" w:rsidRPr="003A6F74" w:rsidRDefault="00F81381" w:rsidP="00434CB4">
            <w:pPr>
              <w:tabs>
                <w:tab w:val="num" w:pos="720"/>
              </w:tabs>
              <w:spacing w:line="276" w:lineRule="auto"/>
              <w:ind w:left="900" w:hanging="9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6F74">
              <w:rPr>
                <w:rFonts w:cs="Times New Roman"/>
                <w:noProof/>
              </w:rPr>
              <w:t>0.651</w:t>
            </w:r>
          </w:p>
        </w:tc>
      </w:tr>
    </w:tbl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rincipal Component Equation (Satisfaction):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C4=0.2474X1+0.2465X2+0.2514X3+0.2546X4</w:t>
      </w:r>
    </w:p>
    <w:p w:rsidR="00F81381" w:rsidRPr="003A6F74" w:rsidRDefault="00F81381" w:rsidP="00F81381">
      <w:pPr>
        <w:tabs>
          <w:tab w:val="num" w:pos="720"/>
        </w:tabs>
        <w:spacing w:after="0" w:line="480" w:lineRule="auto"/>
        <w:ind w:left="900" w:hanging="900"/>
        <w:textAlignment w:val="baseline"/>
        <w:rPr>
          <w:rFonts w:cs="Times New Roman"/>
        </w:rPr>
      </w:pPr>
      <w:r w:rsidRPr="003A6F74">
        <w:rPr>
          <w:rFonts w:cs="Times New Roman"/>
          <w:noProof/>
        </w:rPr>
        <w:t>PC4=0.2474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1+0.2465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2+0.2514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3+0.2546</w:t>
      </w:r>
      <w:r w:rsidRPr="003A6F74">
        <w:rPr>
          <w:rFonts w:cs="Times New Roman"/>
          <w:i/>
          <w:iCs/>
          <w:noProof/>
        </w:rPr>
        <w:t>X</w:t>
      </w:r>
      <w:r w:rsidRPr="003A6F74">
        <w:rPr>
          <w:rFonts w:cs="Times New Roman"/>
          <w:noProof/>
        </w:rPr>
        <w:t>4 (II-4)</w:t>
      </w:r>
    </w:p>
    <w:p w:rsidR="00D22B23" w:rsidRDefault="00D22B23">
      <w:bookmarkStart w:id="0" w:name="_GoBack"/>
      <w:bookmarkEnd w:id="0"/>
    </w:p>
    <w:sectPr w:rsidR="00D22B23" w:rsidSect="00F04174">
      <w:endnotePr>
        <w:numFmt w:val="decimal"/>
      </w:endnotePr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381"/>
    <w:rsid w:val="00D22B23"/>
    <w:rsid w:val="00F8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35C809-A0CF-4B95-9684-C69DDF894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381"/>
    <w:pPr>
      <w:widowControl w:val="0"/>
      <w:wordWrap w:val="0"/>
      <w:autoSpaceDE w:val="0"/>
      <w:autoSpaceDN w:val="0"/>
      <w:jc w:val="both"/>
    </w:pPr>
    <w:rPr>
      <w:rFonts w:ascii="Times New Roman" w:eastAsiaTheme="minorEastAsia" w:hAnsi="Times New Roman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rsid w:val="00F81381"/>
    <w:pPr>
      <w:spacing w:after="0" w:line="240" w:lineRule="auto"/>
      <w:jc w:val="both"/>
    </w:pPr>
    <w:rPr>
      <w:rFonts w:ascii="Times New Roman" w:eastAsiaTheme="minorEastAsia" w:hAnsi="Times New Roman"/>
      <w:sz w:val="24"/>
      <w:szCs w:val="24"/>
      <w:lang w:val="en-US" w:eastAsia="ko-K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2-03T04:37:00Z</dcterms:created>
  <dcterms:modified xsi:type="dcterms:W3CDTF">2025-12-03T04:37:00Z</dcterms:modified>
</cp:coreProperties>
</file>